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F44FAED" w:rsidR="00FB3483" w:rsidRPr="006637FF" w:rsidRDefault="00A9646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9D54BB3" w:rsidR="00FB3483" w:rsidRPr="006637FF" w:rsidRDefault="00A9646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9BBE090" w:rsidR="00FB3483" w:rsidRPr="006637FF" w:rsidRDefault="008C314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A0B9660" w:rsidR="00FB3483" w:rsidRPr="006637FF" w:rsidRDefault="00D0636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7AB0501" w:rsidR="00FB3483" w:rsidRPr="006637FF" w:rsidRDefault="00A9646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56F893C" w:rsidR="00FB3483" w:rsidRPr="006637FF" w:rsidRDefault="00D0636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9AF48DA" w:rsidR="00FB3483" w:rsidRPr="006637FF" w:rsidRDefault="00D0636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E72F37F" w:rsidR="00FB3483" w:rsidRPr="006637FF" w:rsidRDefault="00D0636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08FA954" w:rsidR="00930A31" w:rsidRPr="006637FF" w:rsidRDefault="00D0636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391C481" w:rsidR="00930A31" w:rsidRPr="006637FF" w:rsidRDefault="00D0636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20DBA12" w:rsidR="00077B44" w:rsidRPr="006637FF" w:rsidRDefault="0029249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2BDF059E" w:rsidR="00077B44" w:rsidRPr="006637FF" w:rsidRDefault="00A9646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F90C2" w14:textId="77777777" w:rsidR="00D42753" w:rsidRDefault="00D42753">
      <w:r>
        <w:separator/>
      </w:r>
    </w:p>
  </w:endnote>
  <w:endnote w:type="continuationSeparator" w:id="0">
    <w:p w14:paraId="25F06099" w14:textId="77777777" w:rsidR="00D42753" w:rsidRDefault="00D42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06858" w14:textId="77777777" w:rsidR="00D42753" w:rsidRDefault="00D42753">
      <w:r>
        <w:separator/>
      </w:r>
    </w:p>
  </w:footnote>
  <w:footnote w:type="continuationSeparator" w:id="0">
    <w:p w14:paraId="685382A2" w14:textId="77777777" w:rsidR="00D42753" w:rsidRDefault="00D427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D42753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wMzcwNDO1tLQ0NzFX0lEKTi0uzszPAykwrAUACePmIiwAAAA="/>
  </w:docVars>
  <w:rsids>
    <w:rsidRoot w:val="00256BAF"/>
    <w:rsid w:val="00077B44"/>
    <w:rsid w:val="000B76B1"/>
    <w:rsid w:val="00153D99"/>
    <w:rsid w:val="0018323E"/>
    <w:rsid w:val="00190C83"/>
    <w:rsid w:val="00246C93"/>
    <w:rsid w:val="00256BAF"/>
    <w:rsid w:val="0029249A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15902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C314D"/>
    <w:rsid w:val="008E2C91"/>
    <w:rsid w:val="008F6C95"/>
    <w:rsid w:val="00930A31"/>
    <w:rsid w:val="00947707"/>
    <w:rsid w:val="009617A5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9646B"/>
    <w:rsid w:val="00AB79CE"/>
    <w:rsid w:val="00AE4BBD"/>
    <w:rsid w:val="00B51910"/>
    <w:rsid w:val="00C15DF7"/>
    <w:rsid w:val="00C666FA"/>
    <w:rsid w:val="00CC30DD"/>
    <w:rsid w:val="00D0636E"/>
    <w:rsid w:val="00D37D6B"/>
    <w:rsid w:val="00D40310"/>
    <w:rsid w:val="00D42753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SG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FollowedHyperlink">
    <w:name w:val="FollowedHyperlink"/>
    <w:rsid w:val="008C314D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vis Yong</cp:lastModifiedBy>
  <cp:revision>33</cp:revision>
  <cp:lastPrinted>2020-11-24T03:02:00Z</cp:lastPrinted>
  <dcterms:created xsi:type="dcterms:W3CDTF">2021-03-21T22:21:00Z</dcterms:created>
  <dcterms:modified xsi:type="dcterms:W3CDTF">2022-04-03T03:53:00Z</dcterms:modified>
</cp:coreProperties>
</file>